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49EA7" w14:textId="6A884ED4" w:rsidR="004054A0" w:rsidRPr="00DD670C" w:rsidRDefault="003F6AF6" w:rsidP="00DD670C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FE61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F2DDB"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F2DDB" w:rsidRPr="00DD67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75518" w:rsidRPr="00575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T2 </w:t>
      </w:r>
      <w:r w:rsidR="00B10AB7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575518" w:rsidRPr="00575518">
        <w:rPr>
          <w:rFonts w:ascii="Times New Roman" w:hAnsi="Times New Roman" w:cs="Times New Roman"/>
          <w:b/>
          <w:sz w:val="24"/>
          <w:szCs w:val="24"/>
          <w:lang w:val="en-US"/>
        </w:rPr>
        <w:t>rofiler PCR array analysis of</w:t>
      </w:r>
      <w:r w:rsidR="00575518" w:rsidRPr="005755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670C">
        <w:rPr>
          <w:rFonts w:ascii="Times New Roman" w:hAnsi="Times New Roman" w:cs="Times New Roman"/>
          <w:b/>
          <w:sz w:val="24"/>
          <w:szCs w:val="24"/>
        </w:rPr>
        <w:t>anti-</w:t>
      </w:r>
      <w:r w:rsidR="00395821" w:rsidRPr="00DD670C">
        <w:rPr>
          <w:rFonts w:ascii="Times New Roman" w:hAnsi="Times New Roman" w:cs="Times New Roman"/>
          <w:b/>
          <w:sz w:val="24"/>
          <w:szCs w:val="24"/>
        </w:rPr>
        <w:t>inflammatory cytokine</w:t>
      </w:r>
      <w:r w:rsidR="003F2DDB" w:rsidRPr="00DD670C">
        <w:rPr>
          <w:rFonts w:ascii="Times New Roman" w:hAnsi="Times New Roman" w:cs="Times New Roman"/>
          <w:b/>
          <w:sz w:val="24"/>
          <w:szCs w:val="24"/>
        </w:rPr>
        <w:t xml:space="preserve"> mRNA in </w:t>
      </w:r>
      <w:r w:rsidR="00575518">
        <w:rPr>
          <w:rFonts w:ascii="Times New Roman" w:hAnsi="Times New Roman" w:cs="Times New Roman"/>
          <w:b/>
          <w:sz w:val="24"/>
          <w:szCs w:val="24"/>
        </w:rPr>
        <w:t xml:space="preserve">mouse left ventricular </w:t>
      </w:r>
      <w:r w:rsidR="003F2DDB" w:rsidRPr="00DD670C">
        <w:rPr>
          <w:rFonts w:ascii="Times New Roman" w:hAnsi="Times New Roman" w:cs="Times New Roman"/>
          <w:b/>
          <w:sz w:val="24"/>
          <w:szCs w:val="24"/>
        </w:rPr>
        <w:t>tissue 3 days post-MI.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939"/>
        <w:gridCol w:w="2182"/>
        <w:gridCol w:w="1189"/>
        <w:gridCol w:w="1209"/>
        <w:gridCol w:w="1154"/>
        <w:gridCol w:w="1223"/>
        <w:gridCol w:w="1209"/>
      </w:tblGrid>
      <w:tr w:rsidR="003F2DDB" w:rsidRPr="00016ADD" w14:paraId="5137F1F7" w14:textId="77777777" w:rsidTr="0037541F">
        <w:trPr>
          <w:trHeight w:val="285"/>
        </w:trPr>
        <w:tc>
          <w:tcPr>
            <w:tcW w:w="3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5BDF99" w14:textId="5CCE915B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ti-inflammatory cytokin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A7F4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5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1E66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3F2DDB" w:rsidRPr="00016ADD" w14:paraId="7D5BE64E" w14:textId="77777777" w:rsidTr="00A96FC5">
        <w:trPr>
          <w:trHeight w:val="88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726F" w14:textId="77777777" w:rsidR="003F2DDB" w:rsidRPr="00016ADD" w:rsidRDefault="003F2DDB" w:rsidP="00A96FC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50722" w14:textId="77777777" w:rsidR="003F2DDB" w:rsidRPr="00016ADD" w:rsidRDefault="003F2DDB" w:rsidP="00A96FC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F7207" w14:textId="464186DA" w:rsidR="003F2DDB" w:rsidRPr="00016ADD" w:rsidRDefault="003F2DDB" w:rsidP="00A96F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645BF" w14:textId="3CF291C2" w:rsidR="003F2DDB" w:rsidRPr="00016ADD" w:rsidRDefault="003F2DDB" w:rsidP="00A96F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E63A3" w14:textId="4D7E30E5" w:rsidR="003F2DDB" w:rsidRPr="00016ADD" w:rsidRDefault="003F2DDB" w:rsidP="00A96F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14759" w14:textId="4E52855A" w:rsidR="003F2DDB" w:rsidRPr="00016ADD" w:rsidRDefault="003F2DDB" w:rsidP="00A96F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E0B9" w14:textId="036EF911" w:rsidR="003F2DDB" w:rsidRPr="00016ADD" w:rsidRDefault="003F2DDB" w:rsidP="00A96F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3F2DDB" w:rsidRPr="00016ADD" w14:paraId="2CADD414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3B04" w14:textId="48955B48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B22833"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EBE1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emokine (C-C motif) ligand 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185D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34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08AEB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49</w:t>
            </w: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18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18C3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59</w:t>
            </w: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2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BDF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-2.03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4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9CDF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4</w:t>
            </w:r>
            <w:r w:rsidRPr="00016A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53)</w:t>
            </w:r>
          </w:p>
        </w:tc>
      </w:tr>
      <w:tr w:rsidR="0037541F" w:rsidRPr="00016ADD" w14:paraId="68562451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3344" w14:textId="1B9410A1" w:rsidR="0037541F" w:rsidRPr="00B22833" w:rsidRDefault="0037541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8C73" w14:textId="77777777" w:rsidR="0037541F" w:rsidRPr="00016ADD" w:rsidRDefault="0037541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DBF6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B5173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7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5D86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9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D916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4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010D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37541F" w:rsidRPr="00016ADD" w14:paraId="63186CAE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36B5" w14:textId="595C0537" w:rsidR="0037541F" w:rsidRPr="00B22833" w:rsidRDefault="0037541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B078" w14:textId="77777777" w:rsidR="0037541F" w:rsidRPr="00016ADD" w:rsidRDefault="0037541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5C907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FECA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5EEE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983E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7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5CD0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2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31)</w:t>
            </w:r>
          </w:p>
        </w:tc>
      </w:tr>
      <w:tr w:rsidR="0037541F" w:rsidRPr="00016ADD" w14:paraId="03B493B5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5DCC" w14:textId="69B754DC" w:rsidR="0037541F" w:rsidRPr="00B22833" w:rsidRDefault="0037541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4C1B" w14:textId="77777777" w:rsidR="0037541F" w:rsidRPr="00016ADD" w:rsidRDefault="0037541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57FD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56E1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4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5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EB01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431B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9.3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300F" w14:textId="77777777" w:rsidR="0037541F" w:rsidRPr="00016ADD" w:rsidRDefault="0037541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9.16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3)</w:t>
            </w:r>
          </w:p>
        </w:tc>
      </w:tr>
      <w:tr w:rsidR="003F2DDB" w:rsidRPr="00016ADD" w14:paraId="611B5B07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DE88" w14:textId="527E5553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C406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F1FE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6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98FC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1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8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AAC0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4.16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723A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4D2E4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11)</w:t>
            </w:r>
          </w:p>
        </w:tc>
      </w:tr>
      <w:tr w:rsidR="003F2DDB" w:rsidRPr="00016ADD" w14:paraId="5DB7286C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1274" w14:textId="290A855F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D018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0E8D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4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E4ED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6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7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50A8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1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20D6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03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897B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6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3)</w:t>
            </w:r>
          </w:p>
        </w:tc>
      </w:tr>
      <w:tr w:rsidR="003F2DDB" w:rsidRPr="00016ADD" w14:paraId="696F9731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90EC" w14:textId="2CE31055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a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97D5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A803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5.02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489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7.1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B579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8.2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4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B1C7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9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22CC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7)</w:t>
            </w:r>
          </w:p>
        </w:tc>
      </w:tr>
      <w:tr w:rsidR="003F2DDB" w:rsidRPr="00016ADD" w14:paraId="024897D3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1DA6" w14:textId="0EC16A30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5AE5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EB1E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B544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9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C399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B2E1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2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239A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3)</w:t>
            </w:r>
          </w:p>
        </w:tc>
      </w:tr>
      <w:tr w:rsidR="003F2DDB" w:rsidRPr="00016ADD" w14:paraId="257FF03D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3B11" w14:textId="5A57A816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C49C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5F74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4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A34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1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1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E4B5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1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79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C366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4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237B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46)</w:t>
            </w:r>
          </w:p>
        </w:tc>
      </w:tr>
      <w:tr w:rsidR="003F2DDB" w:rsidRPr="00016ADD" w14:paraId="28B268F1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23BC" w14:textId="55DE5978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B964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FFDA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6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6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35D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5.93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8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9B26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88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BCD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B115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82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</w:tr>
      <w:tr w:rsidR="003F2DDB" w:rsidRPr="00016ADD" w14:paraId="4466AAD2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0668" w14:textId="04A7A572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C20A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AFA8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987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3424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240A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7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811A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0)</w:t>
            </w:r>
          </w:p>
        </w:tc>
      </w:tr>
      <w:tr w:rsidR="003F2DDB" w:rsidRPr="00016ADD" w14:paraId="5C5CC14E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152E" w14:textId="6980E1B8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3a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45D9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3, alpha subunit p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8242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CB15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5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0.59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CBCF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87B6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1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85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1DD8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49)</w:t>
            </w:r>
          </w:p>
        </w:tc>
      </w:tr>
      <w:tr w:rsidR="003F2DDB" w:rsidRPr="00016ADD" w14:paraId="55584217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C55E" w14:textId="593F35CA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B22833"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B228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A6E7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BA38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C911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7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5908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6929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4141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9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8)</w:t>
            </w:r>
          </w:p>
        </w:tc>
      </w:tr>
      <w:tr w:rsidR="003F2DDB" w:rsidRPr="00016ADD" w14:paraId="4CC23799" w14:textId="77777777" w:rsidTr="00AE7A4F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B876F" w14:textId="58F8025B" w:rsidR="003F2DDB" w:rsidRPr="00B22833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T</w:t>
            </w:r>
            <w:r w:rsidR="00B22833"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gf</w:t>
            </w:r>
            <w:r w:rsidRPr="00B2283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2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8D02" w14:textId="77777777" w:rsidR="003F2DDB" w:rsidRPr="00016ADD" w:rsidRDefault="003F2DDB" w:rsidP="003F2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ansforming growth factor, beta 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95DD7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04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1F253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91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FA1F50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3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1)</w:t>
            </w:r>
          </w:p>
        </w:tc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00CA4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3.01</w:t>
            </w:r>
            <w:r w:rsidRPr="00016A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0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1BB7B" w14:textId="77777777" w:rsidR="003F2DDB" w:rsidRPr="00016ADD" w:rsidRDefault="003F2DDB" w:rsidP="003F2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</w:t>
            </w:r>
            <w:r w:rsidRPr="00016AD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7)</w:t>
            </w:r>
          </w:p>
        </w:tc>
      </w:tr>
    </w:tbl>
    <w:p w14:paraId="51DBC139" w14:textId="4440738C" w:rsidR="003F2DDB" w:rsidRDefault="003F2DDB" w:rsidP="00D7514E">
      <w:pPr>
        <w:spacing w:after="240" w:line="240" w:lineRule="exact"/>
      </w:pPr>
    </w:p>
    <w:p w14:paraId="76F67943" w14:textId="68FB6FB6" w:rsidR="002104A0" w:rsidRPr="002104A0" w:rsidRDefault="002104A0" w:rsidP="00D7514E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="000F068B"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F068B"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="000F068B"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F068B"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 w:rsidR="000F068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-values are indicated in parentheses.</w:t>
      </w:r>
      <w:r w:rsidR="00066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6FC5"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A96FC5">
        <w:rPr>
          <w:rFonts w:ascii="Times New Roman" w:hAnsi="Times New Roman" w:cs="Times New Roman"/>
          <w:sz w:val="24"/>
          <w:szCs w:val="24"/>
          <w:lang w:val="en-US"/>
        </w:rPr>
        <w:t xml:space="preserve"> = 3</w:t>
      </w:r>
      <w:r w:rsidR="00B01EC7">
        <w:rPr>
          <w:rFonts w:ascii="Times New Roman" w:hAnsi="Times New Roman" w:cs="Times New Roman"/>
          <w:sz w:val="24"/>
          <w:szCs w:val="24"/>
          <w:lang w:val="en-US"/>
        </w:rPr>
        <w:t xml:space="preserve"> or 4 (MK2</w:t>
      </w:r>
      <w:r w:rsidR="00B01EC7" w:rsidRPr="00B01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="00B01EC7">
        <w:rPr>
          <w:rFonts w:ascii="Times New Roman" w:hAnsi="Times New Roman" w:cs="Times New Roman"/>
          <w:sz w:val="24"/>
          <w:szCs w:val="24"/>
          <w:lang w:val="en-US"/>
        </w:rPr>
        <w:t xml:space="preserve"> sham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104A0" w:rsidRPr="00210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DB"/>
    <w:rsid w:val="00016ADD"/>
    <w:rsid w:val="000664B5"/>
    <w:rsid w:val="000F068B"/>
    <w:rsid w:val="002104A0"/>
    <w:rsid w:val="003056E3"/>
    <w:rsid w:val="0037541F"/>
    <w:rsid w:val="00395821"/>
    <w:rsid w:val="003F2DDB"/>
    <w:rsid w:val="003F6AF6"/>
    <w:rsid w:val="004054A0"/>
    <w:rsid w:val="00575518"/>
    <w:rsid w:val="006406F2"/>
    <w:rsid w:val="0069371C"/>
    <w:rsid w:val="00720181"/>
    <w:rsid w:val="00803771"/>
    <w:rsid w:val="0094238E"/>
    <w:rsid w:val="009852D0"/>
    <w:rsid w:val="00A96FC5"/>
    <w:rsid w:val="00AE7A4F"/>
    <w:rsid w:val="00B01EC7"/>
    <w:rsid w:val="00B10AB7"/>
    <w:rsid w:val="00B22833"/>
    <w:rsid w:val="00CB5EDF"/>
    <w:rsid w:val="00D7514E"/>
    <w:rsid w:val="00DA04F3"/>
    <w:rsid w:val="00DD670C"/>
    <w:rsid w:val="00DF1C0F"/>
    <w:rsid w:val="00E1432F"/>
    <w:rsid w:val="00F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7516C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0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7:00Z</dcterms:created>
  <dcterms:modified xsi:type="dcterms:W3CDTF">2023-02-24T20:30:00Z</dcterms:modified>
</cp:coreProperties>
</file>